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05053" w14:textId="55FCEC10" w:rsidR="009774C3" w:rsidRDefault="00E35FF2">
      <w:r w:rsidRPr="00E35FF2">
        <w:t>Fig. S1 Resistances towards antibiotic classes</w:t>
      </w:r>
    </w:p>
    <w:sectPr w:rsidR="00977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35FF2"/>
    <w:rsid w:val="00761C0D"/>
    <w:rsid w:val="0086233D"/>
    <w:rsid w:val="009774C3"/>
    <w:rsid w:val="00C3482E"/>
    <w:rsid w:val="00DB55AF"/>
    <w:rsid w:val="00E3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7E7BF"/>
  <w15:chartTrackingRefBased/>
  <w15:docId w15:val="{9B26F318-462B-48B6-BCAF-E6340E48C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5F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FF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F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FF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F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F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F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F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FF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F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FF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FF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FF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F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F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F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F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FF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FF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FF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FF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MIshra</dc:creator>
  <cp:keywords/>
  <dc:description/>
  <cp:lastModifiedBy>Shivangi MIshra</cp:lastModifiedBy>
  <cp:revision>1</cp:revision>
  <dcterms:created xsi:type="dcterms:W3CDTF">2025-12-19T15:10:00Z</dcterms:created>
  <dcterms:modified xsi:type="dcterms:W3CDTF">2025-12-19T15:10:00Z</dcterms:modified>
</cp:coreProperties>
</file>